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E0417" w14:textId="79C9E30F" w:rsidR="00D40B13" w:rsidRDefault="00723965" w:rsidP="00D40B13">
      <w:pPr>
        <w:spacing w:before="240" w:line="480" w:lineRule="auto"/>
        <w:rPr>
          <w:rFonts w:ascii="Times New Roman" w:hAnsi="Times New Roman" w:cs="Times New Roman"/>
        </w:rPr>
      </w:pPr>
      <w:r w:rsidRPr="00712922">
        <w:rPr>
          <w:rFonts w:ascii="Times New Roman" w:hAnsi="Times New Roman" w:cs="Times New Roman"/>
          <w:b/>
          <w:bCs/>
        </w:rPr>
        <w:t>Table S</w:t>
      </w:r>
      <w:r w:rsidR="009F2526">
        <w:rPr>
          <w:rFonts w:ascii="Times New Roman" w:hAnsi="Times New Roman" w:cs="Times New Roman"/>
          <w:b/>
          <w:bCs/>
        </w:rPr>
        <w:t>2</w:t>
      </w:r>
    </w:p>
    <w:p w14:paraId="5118AA36" w14:textId="77777777" w:rsidR="006F6257" w:rsidRPr="006F6257" w:rsidRDefault="006F6257" w:rsidP="00D40B13">
      <w:pPr>
        <w:spacing w:before="240" w:line="480" w:lineRule="auto"/>
        <w:rPr>
          <w:rFonts w:ascii="Times New Roman" w:hAnsi="Times New Roman" w:cs="Times New Roman"/>
          <w:b/>
          <w:b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3060"/>
        <w:gridCol w:w="3386"/>
        <w:gridCol w:w="1564"/>
      </w:tblGrid>
      <w:tr w:rsidR="0089459C" w:rsidRPr="0089459C" w14:paraId="64B9A4A7" w14:textId="77777777" w:rsidTr="00575344">
        <w:trPr>
          <w:trHeight w:val="324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5A9C0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20095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1317CF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ample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854BC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BOT label</w:t>
            </w:r>
          </w:p>
        </w:tc>
      </w:tr>
      <w:tr w:rsidR="0089459C" w:rsidRPr="0089459C" w14:paraId="1965B7D5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88D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tology I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6DD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 assigned ID number to represent the identity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1951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O:035013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F918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</w:tr>
      <w:tr w:rsidR="0089459C" w:rsidRPr="0089459C" w14:paraId="25487521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1D0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89CE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term that is proposing to the ontology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609A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yor syste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D9B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label</w:t>
            </w:r>
          </w:p>
        </w:tc>
      </w:tr>
      <w:tr w:rsidR="0089459C" w:rsidRPr="0089459C" w14:paraId="2FD6C982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494E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 cla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18C5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parent class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F27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A23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 %</w:t>
            </w:r>
          </w:p>
        </w:tc>
      </w:tr>
      <w:tr w:rsidR="0089459C" w:rsidRPr="0089459C" w14:paraId="08C370D5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5C89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ini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EB9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definition of the ontology label in the form of [A X which has/is Y]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779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system which is composed of one or more machines that can continuously transport material from one location to at least one other location.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9CA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IAO:0000115@en</w:t>
            </w:r>
          </w:p>
        </w:tc>
      </w:tr>
      <w:tr w:rsidR="0089459C" w:rsidRPr="0089459C" w14:paraId="1C840593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528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inition Cross Referenc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D2E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d source for the definition of the object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6A78" w14:textId="77777777" w:rsidR="0089459C" w:rsidRPr="0089459C" w:rsidRDefault="00000000" w:rsidP="0089459C">
            <w:pPr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" w:history="1">
              <w:r w:rsidR="0089459C" w:rsidRPr="0089459C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://vocab.getty.edu/page/aat/300024559</w:t>
              </w:r>
            </w:hyperlink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37D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AI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oInOwl:hasDbXref</w:t>
            </w:r>
            <w:proofErr w:type="spellEnd"/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LIT=|</w:t>
            </w:r>
          </w:p>
        </w:tc>
      </w:tr>
      <w:tr w:rsidR="0089459C" w:rsidRPr="0089459C" w14:paraId="246E00E8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982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e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733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onal information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539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204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fs:comment</w:t>
            </w:r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@en</w:t>
            </w:r>
            <w:proofErr w:type="spellEnd"/>
          </w:p>
        </w:tc>
      </w:tr>
      <w:tr w:rsidR="0089459C" w:rsidRPr="0089459C" w14:paraId="4A283795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8CF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ent cross referenc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9A8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the additional information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DD4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CBC5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&gt;AI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oInOwl:hasDbXref</w:t>
            </w:r>
            <w:proofErr w:type="spellEnd"/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LIT=|</w:t>
            </w:r>
          </w:p>
        </w:tc>
      </w:tr>
      <w:tr w:rsidR="0089459C" w:rsidRPr="0089459C" w14:paraId="13BC4BDA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2201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itors</w:t>
            </w:r>
            <w:proofErr w:type="spell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t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2FC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onal notes for ontology editors to better engineer to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57C2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A59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IAO:0000116@en</w:t>
            </w:r>
          </w:p>
        </w:tc>
      </w:tr>
      <w:tr w:rsidR="0089459C" w:rsidRPr="0089459C" w14:paraId="35194D8F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B44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act synony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BA1A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terms with the exact same meaning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3FE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yor equipm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4D3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oInOwl:hasExactSynonym</w:t>
            </w:r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@en</w:t>
            </w:r>
            <w:proofErr w:type="spell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LIT=|</w:t>
            </w:r>
          </w:p>
        </w:tc>
      </w:tr>
      <w:tr w:rsidR="0089459C" w:rsidRPr="0089459C" w14:paraId="6A96A93B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2AF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 synony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DCB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s with similar meaning as the proposing term but could also refer to other objects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2F4A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yo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248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AL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oInOwl:hasBroadSynonym</w:t>
            </w:r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@en</w:t>
            </w:r>
            <w:proofErr w:type="spell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LIT=|</w:t>
            </w:r>
          </w:p>
        </w:tc>
      </w:tr>
      <w:tr w:rsidR="0089459C" w:rsidRPr="0089459C" w14:paraId="704778F6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3A3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rrow synony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0F0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s that refer to something more specific than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435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 processing conveyo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BC4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oInOwl:hasNarrowSynonym</w:t>
            </w:r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@en</w:t>
            </w:r>
            <w:proofErr w:type="spell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LIT=|</w:t>
            </w:r>
          </w:p>
        </w:tc>
      </w:tr>
      <w:tr w:rsidR="0089459C" w:rsidRPr="0089459C" w14:paraId="481F95AC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6EE8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ed synony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5F5F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nonyms that could be narrow and broad </w:t>
            </w:r>
            <w:proofErr w:type="spell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nonyms</w:t>
            </w:r>
            <w:proofErr w:type="spellEnd"/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95F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94A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oInOwl:hasRelatedSynonym</w:t>
            </w:r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@en</w:t>
            </w:r>
            <w:proofErr w:type="spell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LIT=|</w:t>
            </w:r>
          </w:p>
        </w:tc>
      </w:tr>
      <w:tr w:rsidR="0089459C" w:rsidRPr="0089459C" w14:paraId="395BD140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BA9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subse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AA7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community in which the proposing term is pertinent to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63E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 safet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A7F9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oInOwl:inSubset</w:t>
            </w:r>
            <w:proofErr w:type="spellEnd"/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LIT=|</w:t>
            </w:r>
          </w:p>
        </w:tc>
      </w:tr>
      <w:tr w:rsidR="0089459C" w:rsidRPr="0089459C" w14:paraId="681A1F6A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5D45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 referenc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CB7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providing the information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DB22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97D1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I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oInOwl:hasDbXref</w:t>
            </w:r>
            <w:proofErr w:type="spellEnd"/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LIT=|</w:t>
            </w:r>
          </w:p>
        </w:tc>
      </w:tr>
      <w:tr w:rsidR="0089459C" w:rsidRPr="0089459C" w14:paraId="431024AD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145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class axio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A6CA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logical axioms helping to define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902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791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 %</w:t>
            </w:r>
          </w:p>
        </w:tc>
      </w:tr>
      <w:tr w:rsidR="0089459C" w:rsidRPr="0089459C" w14:paraId="4519803F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E43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on dat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733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 where the term was uploaded to ontologies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B92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-12-09T00:00:00Z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CAC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 </w:t>
            </w:r>
            <w:proofErr w:type="spellStart"/>
            <w:proofErr w:type="gram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oInOwl:creation</w:t>
            </w:r>
            <w:proofErr w:type="gram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date</w:t>
            </w:r>
            <w:proofErr w:type="spellEnd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^^</w:t>
            </w:r>
            <w:proofErr w:type="spellStart"/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sd:dateTime</w:t>
            </w:r>
            <w:proofErr w:type="spellEnd"/>
          </w:p>
        </w:tc>
      </w:tr>
    </w:tbl>
    <w:p w14:paraId="311D1ADA" w14:textId="1D5937D3" w:rsidR="000E48E4" w:rsidRPr="00FF1D7E" w:rsidRDefault="000E48E4" w:rsidP="00C52EF7">
      <w:pPr>
        <w:spacing w:before="240"/>
        <w:rPr>
          <w:rFonts w:ascii="Times New Roman" w:hAnsi="Times New Roman" w:cs="Times New Roman"/>
        </w:rPr>
      </w:pPr>
    </w:p>
    <w:sectPr w:rsidR="000E48E4" w:rsidRPr="00FF1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4A"/>
    <w:rsid w:val="00021E50"/>
    <w:rsid w:val="00052167"/>
    <w:rsid w:val="00085522"/>
    <w:rsid w:val="00085B16"/>
    <w:rsid w:val="000B3E9F"/>
    <w:rsid w:val="000C3197"/>
    <w:rsid w:val="000E48E4"/>
    <w:rsid w:val="000F1946"/>
    <w:rsid w:val="00120A22"/>
    <w:rsid w:val="0016041F"/>
    <w:rsid w:val="001A5B9A"/>
    <w:rsid w:val="001C3AAD"/>
    <w:rsid w:val="001F5EA5"/>
    <w:rsid w:val="00200D04"/>
    <w:rsid w:val="00240D9A"/>
    <w:rsid w:val="0024760D"/>
    <w:rsid w:val="00276536"/>
    <w:rsid w:val="002C17C3"/>
    <w:rsid w:val="002D2487"/>
    <w:rsid w:val="00304A54"/>
    <w:rsid w:val="003215E1"/>
    <w:rsid w:val="00336226"/>
    <w:rsid w:val="00355EDA"/>
    <w:rsid w:val="003D36A3"/>
    <w:rsid w:val="0040427A"/>
    <w:rsid w:val="004673B2"/>
    <w:rsid w:val="00477F0E"/>
    <w:rsid w:val="0049126E"/>
    <w:rsid w:val="00493341"/>
    <w:rsid w:val="004D0E43"/>
    <w:rsid w:val="004D21C0"/>
    <w:rsid w:val="004E2F62"/>
    <w:rsid w:val="00533F2C"/>
    <w:rsid w:val="00553716"/>
    <w:rsid w:val="00575344"/>
    <w:rsid w:val="005866A8"/>
    <w:rsid w:val="00595A56"/>
    <w:rsid w:val="005D7FA3"/>
    <w:rsid w:val="005E44B9"/>
    <w:rsid w:val="00607D45"/>
    <w:rsid w:val="00614A46"/>
    <w:rsid w:val="00636C2F"/>
    <w:rsid w:val="006471E0"/>
    <w:rsid w:val="00671782"/>
    <w:rsid w:val="00683079"/>
    <w:rsid w:val="006B513C"/>
    <w:rsid w:val="006D0BBC"/>
    <w:rsid w:val="006E150C"/>
    <w:rsid w:val="006F6257"/>
    <w:rsid w:val="006F66C8"/>
    <w:rsid w:val="00712922"/>
    <w:rsid w:val="00723965"/>
    <w:rsid w:val="00764035"/>
    <w:rsid w:val="007737E0"/>
    <w:rsid w:val="007A0A1C"/>
    <w:rsid w:val="007F1BEC"/>
    <w:rsid w:val="00815E79"/>
    <w:rsid w:val="00852762"/>
    <w:rsid w:val="008532CD"/>
    <w:rsid w:val="0085661C"/>
    <w:rsid w:val="00862053"/>
    <w:rsid w:val="0088224A"/>
    <w:rsid w:val="0089459C"/>
    <w:rsid w:val="008D577A"/>
    <w:rsid w:val="00914E37"/>
    <w:rsid w:val="00934923"/>
    <w:rsid w:val="00984FDE"/>
    <w:rsid w:val="00991529"/>
    <w:rsid w:val="009A41C6"/>
    <w:rsid w:val="009B64C5"/>
    <w:rsid w:val="009F2526"/>
    <w:rsid w:val="009F50B4"/>
    <w:rsid w:val="00A06392"/>
    <w:rsid w:val="00A675D3"/>
    <w:rsid w:val="00A77915"/>
    <w:rsid w:val="00AE4352"/>
    <w:rsid w:val="00AF1B27"/>
    <w:rsid w:val="00B01F3C"/>
    <w:rsid w:val="00B077C9"/>
    <w:rsid w:val="00B823FD"/>
    <w:rsid w:val="00BA5640"/>
    <w:rsid w:val="00C232CA"/>
    <w:rsid w:val="00C52EF7"/>
    <w:rsid w:val="00C60556"/>
    <w:rsid w:val="00C94E5E"/>
    <w:rsid w:val="00CD7B81"/>
    <w:rsid w:val="00CF0495"/>
    <w:rsid w:val="00D14AD6"/>
    <w:rsid w:val="00D2085C"/>
    <w:rsid w:val="00D21306"/>
    <w:rsid w:val="00D40B13"/>
    <w:rsid w:val="00D66F67"/>
    <w:rsid w:val="00D676D3"/>
    <w:rsid w:val="00D724B7"/>
    <w:rsid w:val="00D80920"/>
    <w:rsid w:val="00DC2102"/>
    <w:rsid w:val="00DD4C91"/>
    <w:rsid w:val="00E24958"/>
    <w:rsid w:val="00E315F0"/>
    <w:rsid w:val="00E45197"/>
    <w:rsid w:val="00E55FE1"/>
    <w:rsid w:val="00EA7E22"/>
    <w:rsid w:val="00EB255D"/>
    <w:rsid w:val="00EE4F9A"/>
    <w:rsid w:val="00F06020"/>
    <w:rsid w:val="00F44592"/>
    <w:rsid w:val="00FF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8C32E"/>
  <w15:chartTrackingRefBased/>
  <w15:docId w15:val="{40E30C4B-1FC3-4A54-A6F1-F8F69192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92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0B13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1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24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vocab.getty.edu/page/aat/30002455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763CF-7AFC-4E21-8F52-EEF3698D9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敬璋</dc:creator>
  <cp:keywords/>
  <dc:description/>
  <cp:lastModifiedBy>Snyder, Abigail</cp:lastModifiedBy>
  <cp:revision>4</cp:revision>
  <dcterms:created xsi:type="dcterms:W3CDTF">2023-01-30T15:57:00Z</dcterms:created>
  <dcterms:modified xsi:type="dcterms:W3CDTF">2023-01-30T16:01:00Z</dcterms:modified>
</cp:coreProperties>
</file>